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872" w:rsidRDefault="004E7872">
      <w:pPr>
        <w:rPr>
          <w:rFonts w:ascii="Times New Roman" w:hAnsi="Times New Roman"/>
          <w:sz w:val="24"/>
          <w:szCs w:val="24"/>
        </w:rPr>
      </w:pPr>
      <w:r w:rsidRPr="00CB00F0">
        <w:rPr>
          <w:rFonts w:ascii="Times New Roman" w:hAnsi="Times New Roman"/>
          <w:sz w:val="24"/>
          <w:szCs w:val="24"/>
        </w:rPr>
        <w:t>Additional file 1</w:t>
      </w:r>
    </w:p>
    <w:p w:rsidR="004E7872" w:rsidRPr="00CB00F0" w:rsidRDefault="007504B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r w:rsidR="004A7851">
        <w:rPr>
          <w:rFonts w:ascii="Times New Roman" w:hAnsi="Times New Roman"/>
          <w:sz w:val="24"/>
          <w:szCs w:val="24"/>
        </w:rPr>
        <w:t xml:space="preserve"> - </w:t>
      </w:r>
      <w:r w:rsidR="004E7872" w:rsidRPr="00CB00F0">
        <w:rPr>
          <w:rFonts w:ascii="Times New Roman" w:hAnsi="Times New Roman"/>
          <w:sz w:val="24"/>
          <w:szCs w:val="24"/>
        </w:rPr>
        <w:t>Associations between individual conflict/tsunami exposures and absenteeis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36"/>
        <w:gridCol w:w="1275"/>
        <w:gridCol w:w="1702"/>
        <w:gridCol w:w="2329"/>
      </w:tblGrid>
      <w:tr w:rsidR="00DD1F70" w:rsidRPr="00CB00F0" w:rsidTr="00CB00F0"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</w:tcPr>
          <w:p w:rsidR="00DD1F70" w:rsidRPr="00CB00F0" w:rsidRDefault="007702CA" w:rsidP="007702C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Individual conflict</w:t>
            </w:r>
            <w:r w:rsidR="00DD1F70"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/Tsunami exposure</w:t>
            </w: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7702CA"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umber expose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Absenteeism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Unadjusted</w:t>
            </w:r>
          </w:p>
          <w:p w:rsidR="00DD1F70" w:rsidRPr="00CB00F0" w:rsidRDefault="00DD1F70" w:rsidP="000D36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CB00F0" w:rsidRPr="00CB00F0" w:rsidTr="00CB00F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B00F0" w:rsidRPr="00CB00F0" w:rsidRDefault="00CB00F0" w:rsidP="00CB00F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Conflict</w:t>
            </w:r>
          </w:p>
        </w:tc>
      </w:tr>
      <w:tr w:rsidR="00DD1F70" w:rsidRPr="00CB00F0" w:rsidTr="00CB00F0">
        <w:tc>
          <w:tcPr>
            <w:tcW w:w="2129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Direct participation 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1F70" w:rsidRPr="00CB00F0" w:rsidTr="00CB00F0">
        <w:tc>
          <w:tcPr>
            <w:tcW w:w="2129" w:type="pct"/>
            <w:tcBorders>
              <w:top w:val="nil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Sustain injury</w:t>
            </w:r>
          </w:p>
        </w:tc>
        <w:tc>
          <w:tcPr>
            <w:tcW w:w="690" w:type="pct"/>
            <w:tcBorders>
              <w:top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1" w:type="pct"/>
            <w:tcBorders>
              <w:top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pct"/>
            <w:tcBorders>
              <w:top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 (death)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close family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.12 (0.33-3.75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Close family injured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2.28 (1.01-5.13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 (death)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friend or other family     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.35 (0.75-2.42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Friend or other  family injured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0.83 (0.42-1.64)</w:t>
            </w:r>
          </w:p>
        </w:tc>
      </w:tr>
      <w:tr w:rsidR="00DD1F70" w:rsidRPr="00CB00F0" w:rsidTr="00CB00F0">
        <w:tc>
          <w:tcPr>
            <w:tcW w:w="2129" w:type="pct"/>
            <w:tcBorders>
              <w:bottom w:val="nil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Displaced </w:t>
            </w:r>
          </w:p>
        </w:tc>
        <w:tc>
          <w:tcPr>
            <w:tcW w:w="690" w:type="pct"/>
            <w:tcBorders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21" w:type="pct"/>
            <w:tcBorders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60" w:type="pct"/>
            <w:tcBorders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3.70 (1.66-8.23)</w:t>
            </w:r>
          </w:p>
        </w:tc>
      </w:tr>
      <w:tr w:rsidR="00DD1F70" w:rsidRPr="00CB00F0" w:rsidTr="00CB00F0">
        <w:tc>
          <w:tcPr>
            <w:tcW w:w="2129" w:type="pct"/>
            <w:tcBorders>
              <w:top w:val="nil"/>
              <w:bottom w:val="single" w:sz="4" w:space="0" w:color="auto"/>
            </w:tcBorders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property  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9.17 (1.94-43.42)</w:t>
            </w:r>
          </w:p>
        </w:tc>
      </w:tr>
      <w:tr w:rsidR="00CB00F0" w:rsidRPr="00CB00F0" w:rsidTr="00CB00F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B00F0" w:rsidRPr="00CB00F0" w:rsidRDefault="00CB00F0" w:rsidP="00CB00F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Tsunami</w:t>
            </w:r>
          </w:p>
        </w:tc>
      </w:tr>
      <w:tr w:rsidR="00DD1F70" w:rsidRPr="00CB00F0" w:rsidTr="00CB00F0">
        <w:tc>
          <w:tcPr>
            <w:tcW w:w="2129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In an affected area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:rsidR="00DD1F70" w:rsidRPr="00CB00F0" w:rsidRDefault="000417A1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1F70" w:rsidRPr="00CB00F0" w:rsidTr="00CB00F0">
        <w:tc>
          <w:tcPr>
            <w:tcW w:w="2129" w:type="pct"/>
            <w:tcBorders>
              <w:top w:val="nil"/>
            </w:tcBorders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Sustain injury </w:t>
            </w:r>
          </w:p>
        </w:tc>
        <w:tc>
          <w:tcPr>
            <w:tcW w:w="690" w:type="pct"/>
            <w:tcBorders>
              <w:top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</w:tcBorders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pct"/>
            <w:tcBorders>
              <w:top w:val="nil"/>
            </w:tcBorders>
          </w:tcPr>
          <w:p w:rsidR="000417A1" w:rsidRPr="00CB00F0" w:rsidRDefault="000417A1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 xml:space="preserve">(death) 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close family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pct"/>
          </w:tcPr>
          <w:p w:rsidR="00DD1F70" w:rsidRPr="00CB00F0" w:rsidRDefault="000417A1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Close family injured                  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.26 (0.56-9.08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 xml:space="preserve">(death) 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>friend or other family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B00F0">
              <w:rPr>
                <w:rFonts w:ascii="Times New Roman" w:hAnsi="Times New Roman"/>
                <w:b/>
                <w:bCs/>
                <w:sz w:val="24"/>
                <w:szCs w:val="24"/>
              </w:rPr>
              <w:t>2.94 (1.47-5.85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Friend or other  family injured 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0.96 (0.36-2.52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D36DF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 xml:space="preserve">Displaced     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1.12 (0.20-6.16)</w:t>
            </w:r>
          </w:p>
        </w:tc>
      </w:tr>
      <w:tr w:rsidR="00DD1F70" w:rsidRPr="00CB00F0" w:rsidTr="00CB00F0">
        <w:tc>
          <w:tcPr>
            <w:tcW w:w="2129" w:type="pct"/>
          </w:tcPr>
          <w:p w:rsidR="00DD1F70" w:rsidRPr="00CB00F0" w:rsidRDefault="00DD1F70" w:rsidP="000F30A0">
            <w:pPr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Los</w:t>
            </w:r>
            <w:r w:rsidR="000F30A0" w:rsidRPr="00CB00F0">
              <w:rPr>
                <w:rFonts w:ascii="Times New Roman" w:hAnsi="Times New Roman"/>
                <w:sz w:val="24"/>
                <w:szCs w:val="24"/>
              </w:rPr>
              <w:t>t</w:t>
            </w:r>
            <w:r w:rsidRPr="00CB00F0">
              <w:rPr>
                <w:rFonts w:ascii="Times New Roman" w:hAnsi="Times New Roman"/>
                <w:sz w:val="24"/>
                <w:szCs w:val="24"/>
              </w:rPr>
              <w:t xml:space="preserve"> property  </w:t>
            </w:r>
          </w:p>
        </w:tc>
        <w:tc>
          <w:tcPr>
            <w:tcW w:w="69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1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pct"/>
          </w:tcPr>
          <w:p w:rsidR="00DD1F70" w:rsidRPr="00CB00F0" w:rsidRDefault="00DD1F70" w:rsidP="007702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0F0">
              <w:rPr>
                <w:rFonts w:ascii="Times New Roman" w:hAnsi="Times New Roman"/>
                <w:sz w:val="24"/>
                <w:szCs w:val="24"/>
              </w:rPr>
              <w:t>4.51(0.40-49.91)</w:t>
            </w:r>
          </w:p>
        </w:tc>
      </w:tr>
    </w:tbl>
    <w:p w:rsidR="00C75FD7" w:rsidRPr="00CB00F0" w:rsidRDefault="006B4584" w:rsidP="006B4584">
      <w:pPr>
        <w:rPr>
          <w:rFonts w:ascii="Times New Roman" w:hAnsi="Times New Roman"/>
          <w:sz w:val="24"/>
          <w:szCs w:val="24"/>
        </w:rPr>
      </w:pPr>
      <w:r w:rsidRPr="00CB00F0">
        <w:rPr>
          <w:rFonts w:ascii="Times New Roman" w:hAnsi="Times New Roman"/>
          <w:sz w:val="24"/>
          <w:szCs w:val="24"/>
        </w:rPr>
        <w:t>*Insufficient cell sizes</w:t>
      </w:r>
      <w:r w:rsidR="000417A1" w:rsidRPr="00CB00F0">
        <w:rPr>
          <w:rFonts w:ascii="Times New Roman" w:hAnsi="Times New Roman"/>
          <w:sz w:val="24"/>
          <w:szCs w:val="24"/>
        </w:rPr>
        <w:t xml:space="preserve">/failure of regression model </w:t>
      </w:r>
    </w:p>
    <w:p w:rsidR="006B4584" w:rsidRPr="00CB00F0" w:rsidRDefault="006B4584" w:rsidP="006B4584">
      <w:pPr>
        <w:rPr>
          <w:rFonts w:ascii="Times New Roman" w:hAnsi="Times New Roman"/>
          <w:sz w:val="24"/>
          <w:szCs w:val="24"/>
        </w:rPr>
      </w:pPr>
    </w:p>
    <w:sectPr w:rsidR="006B4584" w:rsidRPr="00CB00F0" w:rsidSect="00C06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F42053"/>
    <w:multiLevelType w:val="hybridMultilevel"/>
    <w:tmpl w:val="C9EAC11C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FB0BFD"/>
    <w:multiLevelType w:val="hybridMultilevel"/>
    <w:tmpl w:val="8168F2D0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46F18"/>
    <w:rsid w:val="000417A1"/>
    <w:rsid w:val="00072511"/>
    <w:rsid w:val="000C2DE0"/>
    <w:rsid w:val="000D36DF"/>
    <w:rsid w:val="000D6892"/>
    <w:rsid w:val="000F30A0"/>
    <w:rsid w:val="00146F18"/>
    <w:rsid w:val="00173690"/>
    <w:rsid w:val="00207C3B"/>
    <w:rsid w:val="00262F86"/>
    <w:rsid w:val="004A7851"/>
    <w:rsid w:val="004E7872"/>
    <w:rsid w:val="00590D7F"/>
    <w:rsid w:val="006B16B0"/>
    <w:rsid w:val="006B4584"/>
    <w:rsid w:val="007504B5"/>
    <w:rsid w:val="007702CA"/>
    <w:rsid w:val="008F598E"/>
    <w:rsid w:val="009A4602"/>
    <w:rsid w:val="00AA6E1C"/>
    <w:rsid w:val="00B4269C"/>
    <w:rsid w:val="00C0610A"/>
    <w:rsid w:val="00C82E00"/>
    <w:rsid w:val="00CB00F0"/>
    <w:rsid w:val="00CD13A9"/>
    <w:rsid w:val="00D45E80"/>
    <w:rsid w:val="00D5312E"/>
    <w:rsid w:val="00DD1F70"/>
    <w:rsid w:val="00E96091"/>
    <w:rsid w:val="00EF20C9"/>
    <w:rsid w:val="00F87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F1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46F1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96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45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smal</dc:creator>
  <cp:lastModifiedBy>Christian Sabay</cp:lastModifiedBy>
  <cp:revision>4</cp:revision>
  <cp:lastPrinted>2013-04-17T13:48:00Z</cp:lastPrinted>
  <dcterms:created xsi:type="dcterms:W3CDTF">2013-04-17T15:11:00Z</dcterms:created>
  <dcterms:modified xsi:type="dcterms:W3CDTF">2013-06-05T03:51:00Z</dcterms:modified>
</cp:coreProperties>
</file>